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ED0B7" w14:textId="77777777" w:rsidR="00C252F2" w:rsidRPr="009A0139" w:rsidRDefault="00C252F2" w:rsidP="00C252F2">
      <w:pPr>
        <w:keepNext/>
        <w:keepLines/>
        <w:spacing w:before="40" w:after="0" w:line="360" w:lineRule="auto"/>
        <w:outlineLvl w:val="1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Supplemental file 1: Confusion matrix metrics</w:t>
      </w:r>
    </w:p>
    <w:p w14:paraId="2859F63E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In this review, we present multiple performance metrics. While some are more known than others, all metrics are based on a 2x2 confusion matrix (see Supplemental Table 1). </w:t>
      </w:r>
    </w:p>
    <w:p w14:paraId="1E486272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59F5728C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>Abbreviations: TP = true positives, TN = true negatives, FP = false positives, FN = false negatives.</w:t>
      </w:r>
    </w:p>
    <w:p w14:paraId="38385B79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6519F909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Accuracy</w:t>
      </w:r>
    </w:p>
    <w:p w14:paraId="3073C46F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Accuracy is defined as the fraction of correctly predicted conditions, i.e.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P+TN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P+TN+FP+FN</m:t>
            </m:r>
          </m:den>
        </m:f>
      </m:oMath>
    </w:p>
    <w:p w14:paraId="64439AF5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</w:p>
    <w:p w14:paraId="109C9188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Sensitivity </w:t>
      </w:r>
    </w:p>
    <w:p w14:paraId="6187D0CA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Sensitivity (also known as recall) is defined as the proportion of positive condition cases that are correctly identified, i.e.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P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P+FN</m:t>
            </m:r>
          </m:den>
        </m:f>
      </m:oMath>
    </w:p>
    <w:p w14:paraId="3261D30A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bookmarkStart w:id="0" w:name="_GoBack"/>
      <w:bookmarkEnd w:id="0"/>
    </w:p>
    <w:p w14:paraId="6DE9F18F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Specificity</w:t>
      </w:r>
    </w:p>
    <w:p w14:paraId="42E4ED5D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Specificity is defined as the probability that cases with a negative prediction do not actually have the condition, i.e.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N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N+FP</m:t>
            </m:r>
          </m:den>
        </m:f>
      </m:oMath>
    </w:p>
    <w:p w14:paraId="6372F0B5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</w:p>
    <w:p w14:paraId="4B894D7C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Positive Predictive Value (PPV)</w:t>
      </w:r>
    </w:p>
    <w:p w14:paraId="6D6E5FF1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Positive predictive value (also known as precision) is defined as the probability that cases with a positive prediction actually have the condition, i.e.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P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P+FP</m:t>
            </m:r>
          </m:den>
        </m:f>
      </m:oMath>
    </w:p>
    <w:p w14:paraId="3E638ED8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C6BDCB3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Negative Predictive Value (NPV)</w:t>
      </w:r>
    </w:p>
    <w:p w14:paraId="20FE658B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Negative predictive value is defined as the probability that cases with a negative prediction indeed do not have the condition, i.e.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N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TN+FN</m:t>
            </m:r>
          </m:den>
        </m:f>
      </m:oMath>
    </w:p>
    <w:p w14:paraId="5A8A46E8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5CF2214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F1-score</w:t>
      </w:r>
    </w:p>
    <w:p w14:paraId="765B0D0A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F1-score is a more abstract measure of predictive performance. It is calculated using sensitivity and PPV, and is a balanced mean of the two. It is defined as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2*PPV*Sensitivity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PPV+Sensitivity</m:t>
            </m:r>
          </m:den>
        </m:f>
      </m:oMath>
      <w:r w:rsidRPr="009A013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, which can be rewritten as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2*TP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2*TP+FN+FP</m:t>
            </m:r>
          </m:den>
        </m:f>
      </m:oMath>
    </w:p>
    <w:p w14:paraId="1E10262E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</w:p>
    <w:p w14:paraId="6C957BC3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F2-score</w:t>
      </w:r>
    </w:p>
    <w:p w14:paraId="3DB9EBDD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F2-score is a variant of the F1-score, but places more emphasis on sensitivity than PPV. In other words, it places more emphasis on the detection of a condition than on the reliability of the positive prediction. It is defined as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5*PPV*Sensitivity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4*PPV+Sensitivity</m:t>
            </m:r>
          </m:den>
        </m:f>
      </m:oMath>
      <w:r w:rsidRPr="009A0139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, which can be rewritten as </w:t>
      </w:r>
      <m:oMath>
        <m:f>
          <m:fPr>
            <m:ctrlPr>
              <w:rPr>
                <w:rFonts w:ascii="Cambria Math" w:eastAsia="Calibri" w:hAnsi="Cambria Math" w:cs="Calibri"/>
                <w:bCs/>
                <w:i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5*TP</m:t>
            </m:r>
          </m:num>
          <m:den>
            <m:r>
              <w:rPr>
                <w:rFonts w:ascii="Cambria Math" w:eastAsia="Calibri" w:hAnsi="Cambria Math" w:cs="Calibri"/>
                <w:kern w:val="0"/>
                <w:lang w:val="en-US"/>
                <w14:ligatures w14:val="none"/>
              </w:rPr>
              <m:t>5*TP+4*FN+FP</m:t>
            </m:r>
          </m:den>
        </m:f>
      </m:oMath>
    </w:p>
    <w:p w14:paraId="209A5939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5C5DB4AD" w14:textId="77777777" w:rsidR="00C252F2" w:rsidRPr="009A0139" w:rsidRDefault="00C252F2" w:rsidP="00C252F2">
      <w:pPr>
        <w:keepNext/>
        <w:keepLines/>
        <w:spacing w:before="40" w:after="0" w:line="240" w:lineRule="auto"/>
        <w:jc w:val="both"/>
        <w:outlineLvl w:val="2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A0139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Receiver Operating Characteristic curve (ROC-curve)</w:t>
      </w:r>
    </w:p>
    <w:p w14:paraId="11E929F1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kern w:val="0"/>
          <w:lang w:val="en-US"/>
          <w14:ligatures w14:val="none"/>
        </w:rPr>
        <w:t xml:space="preserve">A Receiver operating characteristic (ROC) curve is a graphical representation that can be used to evaluate the performance of a classification model. The curve shows the trade-off between the sensitivity and specificity at various thresholds. It has the sensitivity on the y-axis, while 1-specificity is on the x-axis. The top left corner therefore represents an ideal classifier, with 100% sensitivity and 100% specificity. The diagonal from the bottom left to top right corner is the line that represents a random classifier; the classification of a random classifier can be seen as 50/50 or a ‘flip of a coin’. Classifiers that are closer to the top left are thus better performing classifiers, while models that are beneath the diagonal perform worse than random classification. An example of ROC-curves is given in Supplemental Figure 1. </w:t>
      </w:r>
    </w:p>
    <w:p w14:paraId="38FAB4E7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4FADE29" w14:textId="77777777" w:rsidR="00C252F2" w:rsidRPr="009A0139" w:rsidRDefault="00C252F2" w:rsidP="00C252F2">
      <w:pPr>
        <w:keepNext/>
        <w:spacing w:after="200" w:line="240" w:lineRule="auto"/>
        <w:rPr>
          <w:rFonts w:ascii="Calibri" w:eastAsia="Calibri" w:hAnsi="Calibri" w:cs="Calibri"/>
          <w:i/>
          <w:iCs/>
          <w:kern w:val="0"/>
          <w:lang w:val="nl-NL"/>
          <w14:ligatures w14:val="none"/>
        </w:rPr>
      </w:pPr>
      <w:r w:rsidRPr="009A0139">
        <w:rPr>
          <w:rFonts w:ascii="Calibri" w:eastAsia="Calibri" w:hAnsi="Calibri" w:cs="Calibri"/>
          <w:i/>
          <w:iCs/>
          <w:noProof/>
          <w:kern w:val="0"/>
          <w:lang w:val="en-IN" w:eastAsia="en-IN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424287" wp14:editId="70FEE837">
                <wp:simplePos x="0" y="0"/>
                <wp:positionH relativeFrom="margin">
                  <wp:posOffset>-410845</wp:posOffset>
                </wp:positionH>
                <wp:positionV relativeFrom="paragraph">
                  <wp:posOffset>1417843</wp:posOffset>
                </wp:positionV>
                <wp:extent cx="949325" cy="504000"/>
                <wp:effectExtent l="0" t="5715" r="10160" b="1016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9325" cy="5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ysClr val="window" lastClr="FFFFFF">
                              <a:lumMod val="75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727CD" w14:textId="77777777" w:rsidR="00C252F2" w:rsidRPr="00DC52D3" w:rsidRDefault="00C252F2" w:rsidP="00C252F2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lang w:val="en-US"/>
                              </w:rPr>
                            </w:pPr>
                            <w:r w:rsidRPr="00DC52D3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Actual 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84242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35pt;margin-top:111.65pt;width:74.75pt;height:39.7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tKzNAIAAF4EAAAOAAAAZHJzL2Uyb0RvYy54bWysVNuO2yAQfa/Uf0C8N46zye7GirPaZpuq&#10;0vYibfsBGOMYFRgKJHb69R2wm0v7VtUPiIHhzMw5M1499FqRg3BegilpPplSIgyHWppdSb993b65&#10;p8QHZmqmwIiSHoWnD+vXr1adLcQMWlC1cARBjC86W9I2BFtkmeet0MxPwAqDlw04zQKabpfVjnWI&#10;rlU2m05vsw5cbR1w4T2ePg2XdJ3wm0bw8LlpvAhElRRzC2l1aa3imq1XrNg5ZlvJxzTYP2ShmTQY&#10;9AT1xAIjeyf/gtKSO/DQhAkHnUHTSC5SDVhNPv2jmpeWWZFqQXK8PdHk/x8s/3R4sV8cCf1b6FHA&#10;VIS3z8C/e2Jg0zKzE4/OQdcKVmPgPFKWddYX49NItS98BKm6j1CjyGwfIAH1jdPEAbKe36Ja+KVj&#10;LJtgMNTjeNJA9IFwPFzOlzezBSUcrxbTeXwSA7IiYkWGrfPhvQBN4qakDiVOoOzw7MPg+tsluntQ&#10;st5KpZLhdtVGOXJg2A7b9I3oV27KkK6kN/ndYqDjCuLoTwjYhzV0lCjmAx6eIGMotddIxhDpbnEu&#10;w6f3qaKrmFoGHAQldUnvI1Fja0bW35k6tWlgUg17pEOZUYbI/KBB6KseHaMcFdRHFCRRjzTjgCJV&#10;LbiflHTY7CX1P/bMCUz9g0FRl/l8HqcjGfPF3QwNd3lTXd4wwxGqpIGSYbsJaaJi2QYeUfxGJiXO&#10;mYy5YhOnyseBi1NyaSev829h/QsAAP//AwBQSwMEFAAGAAgAAAAhAA2SVbPiAAAADwEAAA8AAABk&#10;cnMvZG93bnJldi54bWxMT09LwzAUvwt+h/AEb1tqJlvbNR2i6GEHxSqCt6yJTV3zUppsbb+9z5Ne&#10;Hjx+/4vd5Dp2NkNoPUq4WSbADNZet9hIeH97XKTAQlSoVefRSJhNgF15eVGoXPsRX825ig0jEwy5&#10;kmBj7HPOQ22NU2Hpe4OEffnBqUjv0HA9qJHMXcdFkqy5Uy1SglW9ubemPlYnRyH7FJ/sx+deVN/P&#10;L8dRzFPWz1JeX00PWzp3W2DRTPFPAb8bqD+UVOzgT6gD6yQsRLYmKgFpKoAR4zajQQcJq9VmA7ws&#10;+P8d5Q8AAAD//wMAUEsBAi0AFAAGAAgAAAAhALaDOJL+AAAA4QEAABMAAAAAAAAAAAAAAAAAAAAA&#10;AFtDb250ZW50X1R5cGVzXS54bWxQSwECLQAUAAYACAAAACEAOP0h/9YAAACUAQAACwAAAAAAAAAA&#10;AAAAAAAvAQAAX3JlbHMvLnJlbHNQSwECLQAUAAYACAAAACEA/PrSszQCAABeBAAADgAAAAAAAAAA&#10;AAAAAAAuAgAAZHJzL2Uyb0RvYy54bWxQSwECLQAUAAYACAAAACEADZJVs+IAAAAPAQAADwAAAAAA&#10;AAAAAAAAAACOBAAAZHJzL2Rvd25yZXYueG1sUEsFBgAAAAAEAAQA8wAAAJ0FAAAAAA==&#10;" strokecolor="#bfbfbf" strokeweight=".25pt">
                <v:textbox>
                  <w:txbxContent>
                    <w:p w14:paraId="59F727CD" w14:textId="77777777" w:rsidR="00C252F2" w:rsidRPr="00DC52D3" w:rsidRDefault="00C252F2" w:rsidP="00C252F2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lang w:val="en-US"/>
                        </w:rPr>
                      </w:pPr>
                      <w:r w:rsidRPr="00DC52D3">
                        <w:rPr>
                          <w:rFonts w:ascii="Calibri" w:hAnsi="Calibri" w:cs="Calibri"/>
                          <w:b/>
                          <w:bCs/>
                        </w:rPr>
                        <w:t>Actual condi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0139">
        <w:rPr>
          <w:rFonts w:ascii="Calibri" w:eastAsia="Calibri" w:hAnsi="Calibri" w:cs="Calibri"/>
          <w:i/>
          <w:iCs/>
          <w:kern w:val="0"/>
          <w:lang w:val="nl-NL"/>
          <w14:ligatures w14:val="none"/>
        </w:rPr>
        <w:t>Supplemental table 1: Confusion matrix</w:t>
      </w:r>
    </w:p>
    <w:tbl>
      <w:tblPr>
        <w:tblStyle w:val="TableGridLight1"/>
        <w:tblW w:w="0" w:type="auto"/>
        <w:tblInd w:w="497" w:type="dxa"/>
        <w:tblLook w:val="04A0" w:firstRow="1" w:lastRow="0" w:firstColumn="1" w:lastColumn="0" w:noHBand="0" w:noVBand="1"/>
      </w:tblPr>
      <w:tblGrid>
        <w:gridCol w:w="2380"/>
        <w:gridCol w:w="2346"/>
        <w:gridCol w:w="2346"/>
      </w:tblGrid>
      <w:tr w:rsidR="009A0139" w:rsidRPr="009A0139" w14:paraId="0D331CE2" w14:textId="77777777" w:rsidTr="00C252F2">
        <w:trPr>
          <w:trHeight w:val="515"/>
        </w:trPr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</w:tcPr>
          <w:p w14:paraId="27296F03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692" w:type="dxa"/>
            <w:gridSpan w:val="2"/>
            <w:tcBorders>
              <w:left w:val="single" w:sz="4" w:space="0" w:color="BFBFBF"/>
            </w:tcBorders>
            <w:vAlign w:val="center"/>
          </w:tcPr>
          <w:p w14:paraId="7B948EB1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9A0139">
              <w:rPr>
                <w:rFonts w:ascii="Calibri" w:eastAsia="Calibri" w:hAnsi="Calibri" w:cs="Calibri"/>
                <w:b/>
                <w:bCs/>
                <w:lang w:val="en-US"/>
              </w:rPr>
              <w:t>Predicted condition</w:t>
            </w:r>
          </w:p>
        </w:tc>
      </w:tr>
      <w:tr w:rsidR="009A0139" w:rsidRPr="009A0139" w14:paraId="01506F9B" w14:textId="77777777" w:rsidTr="00C252F2">
        <w:trPr>
          <w:trHeight w:val="835"/>
        </w:trPr>
        <w:tc>
          <w:tcPr>
            <w:tcW w:w="2380" w:type="dxa"/>
            <w:tcBorders>
              <w:top w:val="single" w:sz="4" w:space="0" w:color="BFBFBF"/>
            </w:tcBorders>
            <w:shd w:val="clear" w:color="auto" w:fill="F2F2F2"/>
            <w:vAlign w:val="center"/>
          </w:tcPr>
          <w:p w14:paraId="7CE7B1E3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Total population</w:t>
            </w:r>
          </w:p>
        </w:tc>
        <w:tc>
          <w:tcPr>
            <w:tcW w:w="2346" w:type="dxa"/>
            <w:vAlign w:val="center"/>
          </w:tcPr>
          <w:p w14:paraId="5FA03C9C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Predicted Positive</w:t>
            </w:r>
          </w:p>
        </w:tc>
        <w:tc>
          <w:tcPr>
            <w:tcW w:w="2346" w:type="dxa"/>
            <w:vAlign w:val="center"/>
          </w:tcPr>
          <w:p w14:paraId="21422349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Predicted Negative</w:t>
            </w:r>
          </w:p>
        </w:tc>
      </w:tr>
      <w:tr w:rsidR="009A0139" w:rsidRPr="009A0139" w14:paraId="6F6B9A82" w14:textId="77777777" w:rsidTr="00C252F2">
        <w:trPr>
          <w:trHeight w:val="682"/>
        </w:trPr>
        <w:tc>
          <w:tcPr>
            <w:tcW w:w="2380" w:type="dxa"/>
            <w:vAlign w:val="center"/>
          </w:tcPr>
          <w:p w14:paraId="05D636BF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Positive</w:t>
            </w:r>
          </w:p>
        </w:tc>
        <w:tc>
          <w:tcPr>
            <w:tcW w:w="2346" w:type="dxa"/>
            <w:shd w:val="clear" w:color="auto" w:fill="E2EFD9"/>
            <w:vAlign w:val="center"/>
          </w:tcPr>
          <w:p w14:paraId="05FF0207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True Positive (TP)</w:t>
            </w:r>
          </w:p>
        </w:tc>
        <w:tc>
          <w:tcPr>
            <w:tcW w:w="2346" w:type="dxa"/>
            <w:shd w:val="clear" w:color="auto" w:fill="FBE4D5"/>
            <w:vAlign w:val="center"/>
          </w:tcPr>
          <w:p w14:paraId="22FD6DD7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False Negative (FN)</w:t>
            </w:r>
          </w:p>
        </w:tc>
      </w:tr>
      <w:tr w:rsidR="009A0139" w:rsidRPr="009A0139" w14:paraId="175953F4" w14:textId="77777777" w:rsidTr="00C252F2">
        <w:trPr>
          <w:trHeight w:val="800"/>
        </w:trPr>
        <w:tc>
          <w:tcPr>
            <w:tcW w:w="2380" w:type="dxa"/>
            <w:vAlign w:val="center"/>
          </w:tcPr>
          <w:p w14:paraId="0E136DF5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Negative</w:t>
            </w:r>
          </w:p>
        </w:tc>
        <w:tc>
          <w:tcPr>
            <w:tcW w:w="2346" w:type="dxa"/>
            <w:shd w:val="clear" w:color="auto" w:fill="FBE4D5"/>
            <w:vAlign w:val="center"/>
          </w:tcPr>
          <w:p w14:paraId="1A6E05E1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False Positive (FP)</w:t>
            </w:r>
          </w:p>
        </w:tc>
        <w:tc>
          <w:tcPr>
            <w:tcW w:w="2346" w:type="dxa"/>
            <w:shd w:val="clear" w:color="auto" w:fill="E2EFD9"/>
            <w:vAlign w:val="center"/>
          </w:tcPr>
          <w:p w14:paraId="09E45338" w14:textId="77777777" w:rsidR="00C252F2" w:rsidRPr="009A0139" w:rsidRDefault="00C252F2" w:rsidP="00C252F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A0139">
              <w:rPr>
                <w:rFonts w:ascii="Calibri" w:eastAsia="Calibri" w:hAnsi="Calibri" w:cs="Calibri"/>
                <w:lang w:val="en-US"/>
              </w:rPr>
              <w:t>True Negative (TN)</w:t>
            </w:r>
          </w:p>
        </w:tc>
      </w:tr>
    </w:tbl>
    <w:p w14:paraId="58F66B7D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0868EEE" w14:textId="77777777" w:rsidR="00C252F2" w:rsidRPr="009A0139" w:rsidRDefault="00C252F2" w:rsidP="00C252F2">
      <w:pPr>
        <w:spacing w:after="0" w:line="24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4525DEE2" w14:textId="77777777" w:rsidR="00C252F2" w:rsidRPr="009A0139" w:rsidRDefault="00C252F2" w:rsidP="00C252F2">
      <w:pPr>
        <w:keepNext/>
        <w:spacing w:after="0" w:line="240" w:lineRule="auto"/>
        <w:rPr>
          <w:rFonts w:ascii="Calibri" w:eastAsia="Calibri" w:hAnsi="Calibri" w:cs="Calibri"/>
          <w:kern w:val="0"/>
          <w:lang w:val="nl-NL"/>
          <w14:ligatures w14:val="none"/>
        </w:rPr>
      </w:pPr>
      <w:r w:rsidRPr="009A0139">
        <w:rPr>
          <w:rFonts w:ascii="Calibri" w:eastAsia="Calibri" w:hAnsi="Calibri" w:cs="Calibri"/>
          <w:noProof/>
          <w:kern w:val="0"/>
          <w:lang w:val="en-IN" w:eastAsia="en-IN"/>
          <w14:ligatures w14:val="none"/>
        </w:rPr>
        <w:drawing>
          <wp:inline distT="0" distB="0" distL="0" distR="0" wp14:anchorId="7E1F8881" wp14:editId="1AC4A6E4">
            <wp:extent cx="2829242" cy="2978150"/>
            <wp:effectExtent l="0" t="0" r="9525" b="0"/>
            <wp:docPr id="126386119" name="Picture 1" descr="A graph with lines and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86119" name="Picture 1" descr="A graph with lines and word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2915" cy="2982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45433" w14:textId="77777777" w:rsidR="00C252F2" w:rsidRPr="009A0139" w:rsidRDefault="00C252F2" w:rsidP="00C252F2">
      <w:pPr>
        <w:spacing w:after="200" w:line="240" w:lineRule="auto"/>
        <w:rPr>
          <w:rFonts w:ascii="Calibri" w:eastAsia="Calibri" w:hAnsi="Calibri" w:cs="Calibri"/>
          <w:i/>
          <w:iCs/>
          <w:kern w:val="0"/>
          <w:lang w:val="en-US"/>
          <w14:ligatures w14:val="none"/>
        </w:rPr>
      </w:pPr>
      <w:r w:rsidRPr="009A0139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Supplemental Figure 1: Example of ROC-curves of 4 different (theoretical) classifiers, including a random classifier reflecting a fifty-percent chance guess. </w:t>
      </w:r>
    </w:p>
    <w:p w14:paraId="581AC8D5" w14:textId="4B759C9F" w:rsidR="00C252F2" w:rsidRPr="009A0139" w:rsidRDefault="00C252F2" w:rsidP="00C252F2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</w:p>
    <w:sectPr w:rsidR="00C252F2" w:rsidRPr="009A0139" w:rsidSect="009A0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F2"/>
    <w:rsid w:val="009A0139"/>
    <w:rsid w:val="00C252F2"/>
    <w:rsid w:val="00E8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459EA"/>
  <w15:chartTrackingRefBased/>
  <w15:docId w15:val="{A1F8CB78-6BF7-1F4F-BF44-453E06FF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2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2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2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2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2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2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2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2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2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2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2F2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C252F2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252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jn Jonkman</dc:creator>
  <cp:keywords/>
  <dc:description/>
  <cp:lastModifiedBy>Durga  Ramu</cp:lastModifiedBy>
  <cp:revision>2</cp:revision>
  <dcterms:created xsi:type="dcterms:W3CDTF">2025-02-28T11:37:00Z</dcterms:created>
  <dcterms:modified xsi:type="dcterms:W3CDTF">2025-03-13T05:56:00Z</dcterms:modified>
</cp:coreProperties>
</file>